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8679" w:type="dxa"/>
        <w:tblLook w:val="04A0" w:firstRow="1" w:lastRow="0" w:firstColumn="1" w:lastColumn="0" w:noHBand="0" w:noVBand="1"/>
      </w:tblPr>
      <w:tblGrid>
        <w:gridCol w:w="4017"/>
        <w:gridCol w:w="2323"/>
        <w:gridCol w:w="2339"/>
      </w:tblGrid>
      <w:tr w:rsidR="00732FB2" w:rsidRPr="00392D22" w:rsidTr="00D67ACE">
        <w:trPr>
          <w:trHeight w:val="709"/>
        </w:trPr>
        <w:tc>
          <w:tcPr>
            <w:tcW w:w="8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FB2" w:rsidRPr="00E4638E" w:rsidRDefault="00732FB2" w:rsidP="00D67ACE">
            <w:pPr>
              <w:pStyle w:val="Caption"/>
              <w:keepNext/>
              <w:spacing w:line="360" w:lineRule="auto"/>
              <w:rPr>
                <w:b w:val="0"/>
                <w:color w:val="auto"/>
                <w:sz w:val="24"/>
                <w:szCs w:val="24"/>
              </w:rPr>
            </w:pPr>
            <w:bookmarkStart w:id="0" w:name="_Toc414286896"/>
            <w:r w:rsidRPr="00E4638E">
              <w:rPr>
                <w:color w:val="auto"/>
                <w:sz w:val="24"/>
                <w:szCs w:val="24"/>
              </w:rPr>
              <w:t xml:space="preserve">Table </w:t>
            </w:r>
            <w:bookmarkEnd w:id="0"/>
            <w:r w:rsidRPr="00E4638E">
              <w:rPr>
                <w:color w:val="auto"/>
                <w:sz w:val="24"/>
                <w:szCs w:val="24"/>
              </w:rPr>
              <w:t>1</w:t>
            </w:r>
            <w:r w:rsidRPr="0097358B">
              <w:rPr>
                <w:b w:val="0"/>
                <w:color w:val="auto"/>
                <w:sz w:val="24"/>
                <w:szCs w:val="24"/>
              </w:rPr>
              <w:t xml:space="preserve">. </w:t>
            </w:r>
            <w:r w:rsidRPr="00E4638E">
              <w:rPr>
                <w:b w:val="0"/>
                <w:color w:val="auto"/>
                <w:sz w:val="24"/>
                <w:szCs w:val="24"/>
              </w:rPr>
              <w:t>Participants’ Age, Gender, and Education.</w:t>
            </w:r>
          </w:p>
        </w:tc>
      </w:tr>
      <w:tr w:rsidR="00732FB2" w:rsidRPr="00392D22" w:rsidTr="00D67ACE">
        <w:trPr>
          <w:trHeight w:val="415"/>
        </w:trPr>
        <w:tc>
          <w:tcPr>
            <w:tcW w:w="4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E4638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Mea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</w:pPr>
            <w:r w:rsidRPr="00E4638E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SD</w:t>
            </w:r>
          </w:p>
        </w:tc>
      </w:tr>
      <w:tr w:rsidR="00732FB2" w:rsidRPr="00392D22" w:rsidTr="00D67ACE">
        <w:trPr>
          <w:trHeight w:val="504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36.25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1.79</w:t>
            </w:r>
          </w:p>
        </w:tc>
      </w:tr>
      <w:tr w:rsidR="00732FB2" w:rsidRPr="00392D22" w:rsidTr="00D67ACE">
        <w:trPr>
          <w:trHeight w:val="504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E4638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Frequency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E4638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Percentage</w:t>
            </w:r>
          </w:p>
        </w:tc>
      </w:tr>
      <w:tr w:rsidR="00732FB2" w:rsidRPr="00392D22" w:rsidTr="00D67ACE">
        <w:trPr>
          <w:trHeight w:val="1550"/>
        </w:trPr>
        <w:tc>
          <w:tcPr>
            <w:tcW w:w="4017" w:type="dxa"/>
            <w:tcBorders>
              <w:top w:val="nil"/>
              <w:left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Male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Female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Current Occupation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Trainee Psychologist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Practising Psychologist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Education Level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Bachelor Degree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Graduate Diploma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Post-Graduate Diploma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Master’s Degree</w:t>
            </w:r>
          </w:p>
          <w:p w:rsidR="00732FB2" w:rsidRPr="00E4638E" w:rsidRDefault="00732FB2" w:rsidP="00D67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ab/>
              <w:t>PhD/Doctorate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71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05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93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85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7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6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3.6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86.4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53.0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47.0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42.9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4.0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8.6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30.3</w:t>
            </w:r>
          </w:p>
          <w:p w:rsidR="00732FB2" w:rsidRPr="00E4638E" w:rsidRDefault="00732FB2" w:rsidP="00D67A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638E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</w:tr>
    </w:tbl>
    <w:p w:rsidR="00B91A3F" w:rsidRDefault="00B91A3F">
      <w:bookmarkStart w:id="1" w:name="_GoBack"/>
      <w:bookmarkEnd w:id="1"/>
    </w:p>
    <w:sectPr w:rsidR="00B91A3F" w:rsidSect="00EC35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B2"/>
    <w:rsid w:val="001A511F"/>
    <w:rsid w:val="00732FB2"/>
    <w:rsid w:val="00B91A3F"/>
    <w:rsid w:val="00EC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2FB2"/>
    <w:pPr>
      <w:spacing w:line="240" w:lineRule="auto"/>
    </w:pPr>
    <w:rPr>
      <w:rFonts w:ascii="Times New Roman" w:eastAsia="Times New Roman" w:hAnsi="Times New Roman"/>
      <w:b/>
      <w:bCs/>
      <w:color w:val="4F81BD" w:themeColor="accent1"/>
      <w:sz w:val="18"/>
      <w:szCs w:val="18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2FB2"/>
    <w:pPr>
      <w:spacing w:line="240" w:lineRule="auto"/>
    </w:pPr>
    <w:rPr>
      <w:rFonts w:ascii="Times New Roman" w:eastAsia="Times New Roman" w:hAnsi="Times New Roman"/>
      <w:b/>
      <w:bCs/>
      <w:color w:val="4F81BD" w:themeColor="accent1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ouise Finlay-Jones</dc:creator>
  <cp:lastModifiedBy>Amy Louise Finlay-Jones</cp:lastModifiedBy>
  <cp:revision>1</cp:revision>
  <dcterms:created xsi:type="dcterms:W3CDTF">2015-05-01T07:06:00Z</dcterms:created>
  <dcterms:modified xsi:type="dcterms:W3CDTF">2015-05-01T07:07:00Z</dcterms:modified>
</cp:coreProperties>
</file>